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DA5498" w14:textId="77777777" w:rsidR="00E9696D" w:rsidRPr="00511887" w:rsidRDefault="00E9696D" w:rsidP="00E9696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511887">
        <w:rPr>
          <w:rFonts w:ascii="Times New Roman" w:hAnsi="Times New Roman" w:cs="Times New Roman"/>
          <w:b/>
          <w:bCs/>
          <w:sz w:val="24"/>
        </w:rPr>
        <w:t>Supplementary Table 1. Antimicrobial Susceptibility Profiles of Major Bacterial Isolates from Diabetic Foot Infections (n=229)</w:t>
      </w:r>
    </w:p>
    <w:p w14:paraId="76EC50F6" w14:textId="77777777" w:rsidR="00E9696D" w:rsidRPr="00511887" w:rsidRDefault="00E9696D" w:rsidP="00E9696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tbl>
      <w:tblPr>
        <w:tblW w:w="8038" w:type="dxa"/>
        <w:tblLook w:val="04A0" w:firstRow="1" w:lastRow="0" w:firstColumn="1" w:lastColumn="0" w:noHBand="0" w:noVBand="1"/>
      </w:tblPr>
      <w:tblGrid>
        <w:gridCol w:w="2082"/>
        <w:gridCol w:w="3063"/>
        <w:gridCol w:w="803"/>
        <w:gridCol w:w="1023"/>
        <w:gridCol w:w="1158"/>
      </w:tblGrid>
      <w:tr w:rsidR="00E9696D" w:rsidRPr="009B2990" w14:paraId="6850CB7F" w14:textId="77777777" w:rsidTr="0081099F">
        <w:trPr>
          <w:trHeight w:val="660"/>
        </w:trPr>
        <w:tc>
          <w:tcPr>
            <w:tcW w:w="2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EAF669" w14:textId="77777777" w:rsidR="00E9696D" w:rsidRPr="0081099F" w:rsidRDefault="00E9696D" w:rsidP="008109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Organism (n)</w:t>
            </w:r>
          </w:p>
        </w:tc>
        <w:tc>
          <w:tcPr>
            <w:tcW w:w="3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FBFC86" w14:textId="77777777" w:rsidR="00E9696D" w:rsidRPr="0081099F" w:rsidRDefault="00E9696D" w:rsidP="008109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ntibiotic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138D79" w14:textId="77777777" w:rsidR="00E9696D" w:rsidRPr="0081099F" w:rsidRDefault="00E9696D" w:rsidP="008109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o. Tested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275144" w14:textId="77777777" w:rsidR="00E9696D" w:rsidRPr="0081099F" w:rsidRDefault="00E9696D" w:rsidP="008109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o. Sensitive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6596A4" w14:textId="77777777" w:rsidR="00E9696D" w:rsidRPr="0081099F" w:rsidRDefault="00E9696D" w:rsidP="008109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ensitivity (%)</w:t>
            </w:r>
          </w:p>
        </w:tc>
      </w:tr>
      <w:tr w:rsidR="00E9696D" w:rsidRPr="009B2990" w14:paraId="605C842C" w14:textId="77777777" w:rsidTr="0081099F">
        <w:trPr>
          <w:trHeight w:val="66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BB0A2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ram-positive bacteria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42D77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0F663" w14:textId="77777777" w:rsidR="00E9696D" w:rsidRPr="009B2990" w:rsidRDefault="00E9696D" w:rsidP="008109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90ABA" w14:textId="77777777" w:rsidR="00E9696D" w:rsidRPr="009B2990" w:rsidRDefault="00E9696D" w:rsidP="008109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D8ECE" w14:textId="77777777" w:rsidR="00E9696D" w:rsidRPr="009B2990" w:rsidRDefault="00E9696D" w:rsidP="008109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9696D" w:rsidRPr="009B2990" w14:paraId="60F03812" w14:textId="77777777" w:rsidTr="0081099F">
        <w:trPr>
          <w:trHeight w:val="66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77841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taphylococcus aureus (n=95)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D4183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enicill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707A5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D229A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549E2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.40%</w:t>
            </w:r>
          </w:p>
        </w:tc>
      </w:tr>
      <w:tr w:rsidR="00E9696D" w:rsidRPr="009B2990" w14:paraId="38036BC8" w14:textId="77777777" w:rsidTr="0081099F">
        <w:trPr>
          <w:trHeight w:val="66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3E3A0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07033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efoxitin (MRSA screening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D5721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4578A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2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F3F12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4.7%*</w:t>
            </w:r>
          </w:p>
        </w:tc>
      </w:tr>
      <w:tr w:rsidR="00E9696D" w:rsidRPr="009B2990" w14:paraId="07750183" w14:textId="77777777" w:rsidTr="0081099F">
        <w:trPr>
          <w:trHeight w:val="33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AB41D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CC249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entamic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626D6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CC20D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D2C2F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2.10%</w:t>
            </w:r>
          </w:p>
        </w:tc>
      </w:tr>
      <w:tr w:rsidR="00E9696D" w:rsidRPr="009B2990" w14:paraId="639C2819" w14:textId="77777777" w:rsidTr="0081099F">
        <w:trPr>
          <w:trHeight w:val="33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7AA93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794C8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iprofloxac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38C28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4A9A9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D64AD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8.40%</w:t>
            </w:r>
          </w:p>
        </w:tc>
      </w:tr>
      <w:tr w:rsidR="00E9696D" w:rsidRPr="009B2990" w14:paraId="0018254E" w14:textId="77777777" w:rsidTr="0081099F">
        <w:trPr>
          <w:trHeight w:val="66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B2C9B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B3B3B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rimethoprim/sulfamethoxazol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C2944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7DF96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934B8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5.30%</w:t>
            </w:r>
          </w:p>
        </w:tc>
      </w:tr>
      <w:tr w:rsidR="00E9696D" w:rsidRPr="009B2990" w14:paraId="46FE84CF" w14:textId="77777777" w:rsidTr="0081099F">
        <w:trPr>
          <w:trHeight w:val="33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BC620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C9A96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lindamyc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32F42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8A462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7204A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5.30%</w:t>
            </w:r>
          </w:p>
        </w:tc>
      </w:tr>
      <w:tr w:rsidR="00E9696D" w:rsidRPr="009B2990" w14:paraId="1A7F38C2" w14:textId="77777777" w:rsidTr="0081099F">
        <w:trPr>
          <w:trHeight w:val="33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9CF71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7FE84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rythromyc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BC6FA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D2110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A3E26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7.40%</w:t>
            </w:r>
          </w:p>
        </w:tc>
      </w:tr>
      <w:tr w:rsidR="00E9696D" w:rsidRPr="009B2990" w14:paraId="1F9AA1FD" w14:textId="77777777" w:rsidTr="0081099F">
        <w:trPr>
          <w:trHeight w:val="33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1351C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F235A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ifampic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C05AB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24005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EE3EC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2.60%</w:t>
            </w:r>
          </w:p>
        </w:tc>
      </w:tr>
      <w:tr w:rsidR="00E9696D" w:rsidRPr="009B2990" w14:paraId="00866AA8" w14:textId="77777777" w:rsidTr="0081099F">
        <w:trPr>
          <w:trHeight w:val="33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524CE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1A7AA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Linezolid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9DA67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CA3B8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19ED0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0%</w:t>
            </w:r>
          </w:p>
        </w:tc>
      </w:tr>
      <w:tr w:rsidR="00E9696D" w:rsidRPr="009B2990" w14:paraId="7A86A2C8" w14:textId="77777777" w:rsidTr="0081099F">
        <w:trPr>
          <w:trHeight w:val="33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66162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2C8D7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Vancomyc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FB60D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7D150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5B391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0%</w:t>
            </w:r>
          </w:p>
        </w:tc>
      </w:tr>
      <w:tr w:rsidR="00E9696D" w:rsidRPr="009B2990" w14:paraId="2665357E" w14:textId="77777777" w:rsidTr="0081099F">
        <w:trPr>
          <w:trHeight w:val="33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FBC15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F3AFC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eicoplan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6A8B9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36625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28856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0%</w:t>
            </w:r>
          </w:p>
        </w:tc>
      </w:tr>
      <w:tr w:rsidR="00E9696D" w:rsidRPr="009B2990" w14:paraId="6483D8F0" w14:textId="77777777" w:rsidTr="0081099F">
        <w:trPr>
          <w:trHeight w:val="66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1EBFB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RSA subset (n=43)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6C16C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enicill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6F96A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B45A6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BF21C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%</w:t>
            </w:r>
          </w:p>
        </w:tc>
      </w:tr>
      <w:tr w:rsidR="00E9696D" w:rsidRPr="009B2990" w14:paraId="5CB4429C" w14:textId="77777777" w:rsidTr="0081099F">
        <w:trPr>
          <w:trHeight w:val="33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654F1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56EA7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entamic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2D2FC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4F0FA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D8216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5.10%</w:t>
            </w:r>
          </w:p>
        </w:tc>
      </w:tr>
      <w:tr w:rsidR="00E9696D" w:rsidRPr="009B2990" w14:paraId="27E6A298" w14:textId="77777777" w:rsidTr="0081099F">
        <w:trPr>
          <w:trHeight w:val="33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C327E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9BAC0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iprofloxac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E53AF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D24D6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AEB6E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4.90%</w:t>
            </w:r>
          </w:p>
        </w:tc>
      </w:tr>
      <w:tr w:rsidR="00E9696D" w:rsidRPr="009B2990" w14:paraId="7A0FDACE" w14:textId="77777777" w:rsidTr="0081099F">
        <w:trPr>
          <w:trHeight w:val="66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86D92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05767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rimethoprim/sulfamethoxazol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5CA55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FF664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C6086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3.70%</w:t>
            </w:r>
          </w:p>
        </w:tc>
      </w:tr>
      <w:tr w:rsidR="00E9696D" w:rsidRPr="009B2990" w14:paraId="5E9576D7" w14:textId="77777777" w:rsidTr="0081099F">
        <w:trPr>
          <w:trHeight w:val="33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A00DA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F9A51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lindamyc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FD737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01EE3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DD65E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7.90%</w:t>
            </w:r>
          </w:p>
        </w:tc>
      </w:tr>
      <w:tr w:rsidR="00E9696D" w:rsidRPr="009B2990" w14:paraId="2A97246C" w14:textId="77777777" w:rsidTr="0081099F">
        <w:trPr>
          <w:trHeight w:val="33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CF3C5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081FD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rythromyc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7B44E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CF5AA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97917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.60%</w:t>
            </w:r>
          </w:p>
        </w:tc>
      </w:tr>
      <w:tr w:rsidR="00E9696D" w:rsidRPr="009B2990" w14:paraId="516DAAB0" w14:textId="77777777" w:rsidTr="0081099F">
        <w:trPr>
          <w:trHeight w:val="33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D1E80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7D11E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ifampic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E43B6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898D3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BAC4C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8.40%</w:t>
            </w:r>
          </w:p>
        </w:tc>
      </w:tr>
      <w:tr w:rsidR="00E9696D" w:rsidRPr="009B2990" w14:paraId="0BFEB60D" w14:textId="77777777" w:rsidTr="0081099F">
        <w:trPr>
          <w:trHeight w:val="33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9FBEC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292B6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Linezolid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2FAE6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03EE4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99BE6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0%</w:t>
            </w:r>
          </w:p>
        </w:tc>
      </w:tr>
      <w:tr w:rsidR="00E9696D" w:rsidRPr="009B2990" w14:paraId="7CE8AEBE" w14:textId="77777777" w:rsidTr="0081099F">
        <w:trPr>
          <w:trHeight w:val="33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ACEFD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39793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Vancomyc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AD02D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105CC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82678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0%</w:t>
            </w:r>
          </w:p>
        </w:tc>
      </w:tr>
      <w:tr w:rsidR="00E9696D" w:rsidRPr="009B2990" w14:paraId="5FDE5CC7" w14:textId="77777777" w:rsidTr="0081099F">
        <w:trPr>
          <w:trHeight w:val="66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4B779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treptococcus spp. (n=52)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F4797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enicill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A5341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8D7EE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08DD7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6.20%</w:t>
            </w:r>
          </w:p>
        </w:tc>
      </w:tr>
      <w:tr w:rsidR="00E9696D" w:rsidRPr="009B2990" w14:paraId="5DBDEED7" w14:textId="77777777" w:rsidTr="0081099F">
        <w:trPr>
          <w:trHeight w:val="33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A18CE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680DC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eftriaxon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A52AA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1F5F7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5ACAA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8.10%</w:t>
            </w:r>
          </w:p>
        </w:tc>
      </w:tr>
      <w:tr w:rsidR="00E9696D" w:rsidRPr="009B2990" w14:paraId="4F529E98" w14:textId="77777777" w:rsidTr="0081099F">
        <w:trPr>
          <w:trHeight w:val="33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09C53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9FD6A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rythromyc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B7625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02A7A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A7DA2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3.80%</w:t>
            </w:r>
          </w:p>
        </w:tc>
      </w:tr>
      <w:tr w:rsidR="00E9696D" w:rsidRPr="009B2990" w14:paraId="3267A554" w14:textId="77777777" w:rsidTr="0081099F">
        <w:trPr>
          <w:trHeight w:val="33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B190B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C7D15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lindamyc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7706A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047A1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8E35F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1.50%</w:t>
            </w:r>
          </w:p>
        </w:tc>
      </w:tr>
      <w:tr w:rsidR="00E9696D" w:rsidRPr="009B2990" w14:paraId="3C7B2777" w14:textId="77777777" w:rsidTr="0081099F">
        <w:trPr>
          <w:trHeight w:val="33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E5DFB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8578C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Vancomyc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38F3F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B2142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78B64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0%</w:t>
            </w:r>
          </w:p>
        </w:tc>
      </w:tr>
      <w:tr w:rsidR="00E9696D" w:rsidRPr="009B2990" w14:paraId="3F61215A" w14:textId="77777777" w:rsidTr="0081099F">
        <w:trPr>
          <w:trHeight w:val="66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5CA2D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nterococcus spp. (n=20)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A1A56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mpicill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0FDA0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EDFA9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71C9B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0.00%</w:t>
            </w:r>
          </w:p>
        </w:tc>
      </w:tr>
      <w:tr w:rsidR="00E9696D" w:rsidRPr="009B2990" w14:paraId="5025165E" w14:textId="77777777" w:rsidTr="0081099F">
        <w:trPr>
          <w:trHeight w:val="66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958A2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9F7A5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igh-level Gentamic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E6901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F3325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9B581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0.00%</w:t>
            </w:r>
          </w:p>
        </w:tc>
      </w:tr>
      <w:tr w:rsidR="00E9696D" w:rsidRPr="009B2990" w14:paraId="632A3CE0" w14:textId="77777777" w:rsidTr="0081099F">
        <w:trPr>
          <w:trHeight w:val="33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7F256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88D15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Vancomyc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92F2E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3B54D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F30A7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5.00%</w:t>
            </w:r>
          </w:p>
        </w:tc>
      </w:tr>
      <w:tr w:rsidR="00E9696D" w:rsidRPr="009B2990" w14:paraId="30ABDC79" w14:textId="77777777" w:rsidTr="0081099F">
        <w:trPr>
          <w:trHeight w:val="33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E3EC8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B5D97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Linezolid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24903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7EC27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B7BDE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0%</w:t>
            </w:r>
          </w:p>
        </w:tc>
      </w:tr>
      <w:tr w:rsidR="00E9696D" w:rsidRPr="009B2990" w14:paraId="09B6C859" w14:textId="77777777" w:rsidTr="0081099F">
        <w:trPr>
          <w:trHeight w:val="99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5EC37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oagulase-negative staphylococci (n=25)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3E727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efoxit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78F98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C9E8C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B4305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2.00%</w:t>
            </w:r>
          </w:p>
        </w:tc>
      </w:tr>
      <w:tr w:rsidR="00E9696D" w:rsidRPr="009B2990" w14:paraId="7FE5358D" w14:textId="77777777" w:rsidTr="0081099F">
        <w:trPr>
          <w:trHeight w:val="33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0B448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0FF9B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Vancomyc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AA1CB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DC355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B84DF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0%</w:t>
            </w:r>
          </w:p>
        </w:tc>
      </w:tr>
      <w:tr w:rsidR="00E9696D" w:rsidRPr="009B2990" w14:paraId="0E5C3D6D" w14:textId="77777777" w:rsidTr="0081099F">
        <w:trPr>
          <w:trHeight w:val="33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45A8F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2EF00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Linezolid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79EAD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F3E38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2CF6C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0%</w:t>
            </w:r>
          </w:p>
        </w:tc>
      </w:tr>
      <w:tr w:rsidR="00E9696D" w:rsidRPr="009B2990" w14:paraId="04F8D8E3" w14:textId="77777777" w:rsidTr="0081099F">
        <w:trPr>
          <w:trHeight w:val="66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D3440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ram-negative bacteria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A30D3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FE39F" w14:textId="77777777" w:rsidR="00E9696D" w:rsidRPr="009B2990" w:rsidRDefault="00E9696D" w:rsidP="008109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C23DA" w14:textId="77777777" w:rsidR="00E9696D" w:rsidRPr="009B2990" w:rsidRDefault="00E9696D" w:rsidP="008109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83AEA" w14:textId="77777777" w:rsidR="00E9696D" w:rsidRPr="009B2990" w:rsidRDefault="00E9696D" w:rsidP="008109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9696D" w:rsidRPr="009B2990" w14:paraId="7768BF4B" w14:textId="77777777" w:rsidTr="0081099F">
        <w:trPr>
          <w:trHeight w:val="66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52094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scherichia coli (n=44)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FBCBC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mpicill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85282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239BD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DF2D0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.50%</w:t>
            </w:r>
          </w:p>
        </w:tc>
      </w:tr>
      <w:tr w:rsidR="00E9696D" w:rsidRPr="009B2990" w14:paraId="620F3624" w14:textId="77777777" w:rsidTr="0081099F">
        <w:trPr>
          <w:trHeight w:val="66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FA71F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B01F1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moxicillin/clavulanat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63E71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617E4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F716D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9.10%</w:t>
            </w:r>
          </w:p>
        </w:tc>
      </w:tr>
      <w:tr w:rsidR="00E9696D" w:rsidRPr="009B2990" w14:paraId="67183269" w14:textId="77777777" w:rsidTr="0081099F">
        <w:trPr>
          <w:trHeight w:val="66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CF138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EF1FF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iperacillin/tazobactam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698D5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1EB02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19E72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5.50%</w:t>
            </w:r>
          </w:p>
        </w:tc>
      </w:tr>
      <w:tr w:rsidR="00E9696D" w:rsidRPr="009B2990" w14:paraId="088C23D9" w14:textId="77777777" w:rsidTr="0081099F">
        <w:trPr>
          <w:trHeight w:val="33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2CC6C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922C0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efazol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6FF96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7DD2E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D16B0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5.50%</w:t>
            </w:r>
          </w:p>
        </w:tc>
      </w:tr>
      <w:tr w:rsidR="00E9696D" w:rsidRPr="009B2990" w14:paraId="4663C7CA" w14:textId="77777777" w:rsidTr="0081099F">
        <w:trPr>
          <w:trHeight w:val="33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8015F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93C33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eftriaxon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7748D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F3817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78F5C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0.00%</w:t>
            </w:r>
          </w:p>
        </w:tc>
      </w:tr>
      <w:tr w:rsidR="00E9696D" w:rsidRPr="009B2990" w14:paraId="3D9EEB5E" w14:textId="77777777" w:rsidTr="0081099F">
        <w:trPr>
          <w:trHeight w:val="33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46486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16835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eftazidim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79917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8C70B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8D9F9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3.60%</w:t>
            </w:r>
          </w:p>
        </w:tc>
      </w:tr>
      <w:tr w:rsidR="00E9696D" w:rsidRPr="009B2990" w14:paraId="0B40E15E" w14:textId="77777777" w:rsidTr="0081099F">
        <w:trPr>
          <w:trHeight w:val="33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83AAF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014A0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efepim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44226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A87BE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658FE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8.20%</w:t>
            </w:r>
          </w:p>
        </w:tc>
      </w:tr>
      <w:tr w:rsidR="00E9696D" w:rsidRPr="009B2990" w14:paraId="43222B88" w14:textId="77777777" w:rsidTr="0081099F">
        <w:trPr>
          <w:trHeight w:val="33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28580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85BBE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rtapenem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42C23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E29AF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1F8CA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5.50%</w:t>
            </w:r>
          </w:p>
        </w:tc>
      </w:tr>
      <w:tr w:rsidR="00E9696D" w:rsidRPr="009B2990" w14:paraId="2300A4B8" w14:textId="77777777" w:rsidTr="0081099F">
        <w:trPr>
          <w:trHeight w:val="33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CEB8F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576AF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mipenem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6F816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815AC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42B60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7.70%</w:t>
            </w:r>
          </w:p>
        </w:tc>
      </w:tr>
      <w:tr w:rsidR="00E9696D" w:rsidRPr="009B2990" w14:paraId="5E013BBE" w14:textId="77777777" w:rsidTr="0081099F">
        <w:trPr>
          <w:trHeight w:val="33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BEC13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C8ED0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eropenem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F8957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4CF43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FEC19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7.70%</w:t>
            </w:r>
          </w:p>
        </w:tc>
      </w:tr>
      <w:tr w:rsidR="00E9696D" w:rsidRPr="009B2990" w14:paraId="15A02F9A" w14:textId="77777777" w:rsidTr="0081099F">
        <w:trPr>
          <w:trHeight w:val="33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DDEDB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B7AE8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entamic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70027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DCB41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B7CD0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2.70%</w:t>
            </w:r>
          </w:p>
        </w:tc>
      </w:tr>
      <w:tr w:rsidR="00E9696D" w:rsidRPr="009B2990" w14:paraId="47926F5D" w14:textId="77777777" w:rsidTr="0081099F">
        <w:trPr>
          <w:trHeight w:val="33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EDA1F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2B36D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iprofloxac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A201D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E9EE6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2B764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6.80%</w:t>
            </w:r>
          </w:p>
        </w:tc>
      </w:tr>
      <w:tr w:rsidR="00E9696D" w:rsidRPr="009B2990" w14:paraId="4CDDE981" w14:textId="77777777" w:rsidTr="0081099F">
        <w:trPr>
          <w:trHeight w:val="66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71C53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67851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rimethoprim/sulfamethoxazol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27EF1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C89EA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3AFD9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4.50%</w:t>
            </w:r>
          </w:p>
        </w:tc>
      </w:tr>
      <w:tr w:rsidR="00E9696D" w:rsidRPr="009B2990" w14:paraId="38619135" w14:textId="77777777" w:rsidTr="0081099F">
        <w:trPr>
          <w:trHeight w:val="33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3D340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C32D7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mikac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72DDC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71CE7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C8470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7.70%</w:t>
            </w:r>
          </w:p>
        </w:tc>
      </w:tr>
      <w:tr w:rsidR="00E9696D" w:rsidRPr="009B2990" w14:paraId="207C98C3" w14:textId="77777777" w:rsidTr="0081099F">
        <w:trPr>
          <w:trHeight w:val="66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C73E6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Klebsiella pneumoniae (n=15)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709A3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iperacillin/tazobactam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965D8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4C8B7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4FCA2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3.30%</w:t>
            </w:r>
          </w:p>
        </w:tc>
      </w:tr>
      <w:tr w:rsidR="00E9696D" w:rsidRPr="009B2990" w14:paraId="04B50C73" w14:textId="77777777" w:rsidTr="0081099F">
        <w:trPr>
          <w:trHeight w:val="33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D365F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BC9EF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eftriaxon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E8D20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8BA0C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64BC2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0.00%</w:t>
            </w:r>
          </w:p>
        </w:tc>
      </w:tr>
      <w:tr w:rsidR="00E9696D" w:rsidRPr="009B2990" w14:paraId="4C65D385" w14:textId="77777777" w:rsidTr="0081099F">
        <w:trPr>
          <w:trHeight w:val="33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B4962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AF185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mipenem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048A5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FA6CD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EDD8A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3.30%</w:t>
            </w:r>
          </w:p>
        </w:tc>
      </w:tr>
      <w:tr w:rsidR="00E9696D" w:rsidRPr="009B2990" w14:paraId="34F99604" w14:textId="77777777" w:rsidTr="0081099F">
        <w:trPr>
          <w:trHeight w:val="33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06DBB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E85A8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iprofloxac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A7F6F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79366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E943C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6.70%</w:t>
            </w:r>
          </w:p>
        </w:tc>
      </w:tr>
      <w:tr w:rsidR="00E9696D" w:rsidRPr="009B2990" w14:paraId="57425F94" w14:textId="77777777" w:rsidTr="0081099F">
        <w:trPr>
          <w:trHeight w:val="99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CF796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roteus mirabilis (n=10)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3110E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Similar to Enterobacteriaceae panel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21E93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BDB18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124ED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E9696D" w:rsidRPr="009B2990" w14:paraId="54BD02A8" w14:textId="77777777" w:rsidTr="0081099F">
        <w:trPr>
          <w:trHeight w:val="66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9958C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seudomonas aeruginosa (n=28)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ADB1A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iperacillin/tazobactam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4339B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CC63A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DA845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9.30%</w:t>
            </w:r>
          </w:p>
        </w:tc>
      </w:tr>
      <w:tr w:rsidR="00E9696D" w:rsidRPr="009B2990" w14:paraId="0DAEF749" w14:textId="77777777" w:rsidTr="0081099F">
        <w:trPr>
          <w:trHeight w:val="33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BCB95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E0A31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eftazidim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9C567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6E4D3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5356B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2.10%</w:t>
            </w:r>
          </w:p>
        </w:tc>
      </w:tr>
      <w:tr w:rsidR="00E9696D" w:rsidRPr="009B2990" w14:paraId="53D94845" w14:textId="77777777" w:rsidTr="0081099F">
        <w:trPr>
          <w:trHeight w:val="33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1527A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5C7EF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efepim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3E118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F3FED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46666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5.70%</w:t>
            </w:r>
          </w:p>
        </w:tc>
      </w:tr>
      <w:tr w:rsidR="00E9696D" w:rsidRPr="009B2990" w14:paraId="38060ECD" w14:textId="77777777" w:rsidTr="0081099F">
        <w:trPr>
          <w:trHeight w:val="33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66A83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10F8F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mipenem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ED756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7D7C9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DEFD2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8.60%</w:t>
            </w:r>
          </w:p>
        </w:tc>
      </w:tr>
      <w:tr w:rsidR="00E9696D" w:rsidRPr="009B2990" w14:paraId="7294CA70" w14:textId="77777777" w:rsidTr="0081099F">
        <w:trPr>
          <w:trHeight w:val="33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29B33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8CD5E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eropenem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B60D3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E31AD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4AE70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2.10%</w:t>
            </w:r>
          </w:p>
        </w:tc>
      </w:tr>
      <w:tr w:rsidR="00E9696D" w:rsidRPr="009B2990" w14:paraId="08716F22" w14:textId="77777777" w:rsidTr="0081099F">
        <w:trPr>
          <w:trHeight w:val="33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71D07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17693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entamic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EC7DC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61054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D0BFC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1.40%</w:t>
            </w:r>
          </w:p>
        </w:tc>
      </w:tr>
      <w:tr w:rsidR="00E9696D" w:rsidRPr="009B2990" w14:paraId="4AE65D0E" w14:textId="77777777" w:rsidTr="0081099F">
        <w:trPr>
          <w:trHeight w:val="33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121C1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897A5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obramyc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E6712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4C4A7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90D77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8.60%</w:t>
            </w:r>
          </w:p>
        </w:tc>
      </w:tr>
      <w:tr w:rsidR="00E9696D" w:rsidRPr="009B2990" w14:paraId="2BC277BC" w14:textId="77777777" w:rsidTr="0081099F">
        <w:trPr>
          <w:trHeight w:val="33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CBF3A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0BF14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mikac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F4627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2EF27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D92B8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6.40%</w:t>
            </w:r>
          </w:p>
        </w:tc>
      </w:tr>
      <w:tr w:rsidR="00E9696D" w:rsidRPr="009B2990" w14:paraId="4A4C517F" w14:textId="77777777" w:rsidTr="0081099F">
        <w:trPr>
          <w:trHeight w:val="33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8276F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DB9BF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iprofloxac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BA7DB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363BD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601B5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7.10%</w:t>
            </w:r>
          </w:p>
        </w:tc>
      </w:tr>
      <w:tr w:rsidR="00E9696D" w:rsidRPr="009B2990" w14:paraId="626442CA" w14:textId="77777777" w:rsidTr="0081099F">
        <w:trPr>
          <w:trHeight w:val="99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F5FAF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nterobacter spp. (n=12)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6A1A7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Similar to Enterobacteriaceae panel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45EDC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7D393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C63FA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E9696D" w:rsidRPr="009B2990" w14:paraId="685F8DB5" w14:textId="77777777" w:rsidTr="0081099F">
        <w:trPr>
          <w:trHeight w:val="66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31879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cinetobacter spp. (n=5)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EB2AC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mipenem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94CB9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11FB0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96B8B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0.00%</w:t>
            </w:r>
          </w:p>
        </w:tc>
      </w:tr>
      <w:tr w:rsidR="00E9696D" w:rsidRPr="009B2990" w14:paraId="5D13766A" w14:textId="77777777" w:rsidTr="0081099F">
        <w:trPr>
          <w:trHeight w:val="330"/>
        </w:trPr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CC4D45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BD14DA" w14:textId="77777777" w:rsidR="00E9696D" w:rsidRPr="0081099F" w:rsidRDefault="00E9696D" w:rsidP="008109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mikaci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D5BF4C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1880C1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104427" w14:textId="77777777" w:rsidR="00E9696D" w:rsidRPr="0081099F" w:rsidRDefault="00E9696D" w:rsidP="008109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1099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0.00%</w:t>
            </w:r>
          </w:p>
        </w:tc>
      </w:tr>
    </w:tbl>
    <w:p w14:paraId="4EB2B03A" w14:textId="77777777" w:rsidR="00F15AA3" w:rsidRDefault="00F15AA3">
      <w:pPr>
        <w:rPr>
          <w:rFonts w:hint="eastAsia"/>
        </w:rPr>
      </w:pPr>
    </w:p>
    <w:sectPr w:rsidR="00F15A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96D"/>
    <w:rsid w:val="00153453"/>
    <w:rsid w:val="004E7763"/>
    <w:rsid w:val="006E40B5"/>
    <w:rsid w:val="00E9696D"/>
    <w:rsid w:val="00F15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3008B"/>
  <w15:chartTrackingRefBased/>
  <w15:docId w15:val="{E2ADFE53-B81F-49A4-A43D-E1F709BAC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696D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E9696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969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9696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9696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9696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9696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9696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9696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9696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9696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969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969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9696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9696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9696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9696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9696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9696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9696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969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9696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9696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9696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9696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9696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9696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969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9696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9696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2</Words>
  <Characters>2003</Characters>
  <Application>Microsoft Office Word</Application>
  <DocSecurity>0</DocSecurity>
  <Lines>62</Lines>
  <Paragraphs>28</Paragraphs>
  <ScaleCrop>false</ScaleCrop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6-03-20T05:52:00Z</dcterms:created>
  <dcterms:modified xsi:type="dcterms:W3CDTF">2026-03-20T05:53:00Z</dcterms:modified>
</cp:coreProperties>
</file>